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88CD9" w14:textId="7E02060F" w:rsidR="00E50915" w:rsidRPr="00D16F18" w:rsidRDefault="00072B0E" w:rsidP="00E509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3 Table</w:t>
      </w:r>
      <w:r w:rsidR="00412B22" w:rsidRPr="00D16F18">
        <w:rPr>
          <w:rFonts w:ascii="Times New Roman" w:hAnsi="Times New Roman" w:cs="Times New Roman"/>
        </w:rPr>
        <w:t xml:space="preserve">. </w:t>
      </w:r>
      <w:r w:rsidR="00984BAA">
        <w:rPr>
          <w:rFonts w:ascii="Times New Roman" w:hAnsi="Times New Roman" w:cs="Times New Roman"/>
        </w:rPr>
        <w:t>The e</w:t>
      </w:r>
      <w:r w:rsidR="00984BAA" w:rsidRPr="00D16F18">
        <w:rPr>
          <w:rFonts w:ascii="Times New Roman" w:hAnsi="Times New Roman" w:cs="Times New Roman"/>
        </w:rPr>
        <w:t xml:space="preserve">ffects </w:t>
      </w:r>
      <w:r w:rsidR="00412B22" w:rsidRPr="00D16F18">
        <w:rPr>
          <w:rFonts w:ascii="Times New Roman" w:hAnsi="Times New Roman" w:cs="Times New Roman"/>
        </w:rPr>
        <w:t xml:space="preserve">of </w:t>
      </w:r>
      <w:r w:rsidR="00984BAA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 xml:space="preserve">variant allele of rs2722425 on </w:t>
      </w:r>
      <w:r w:rsidR="00984BAA">
        <w:rPr>
          <w:rFonts w:ascii="Times New Roman" w:hAnsi="Times New Roman" w:cs="Times New Roman"/>
        </w:rPr>
        <w:t xml:space="preserve">the </w:t>
      </w:r>
      <w:r w:rsidR="00412B22" w:rsidRPr="00D16F18">
        <w:rPr>
          <w:rFonts w:ascii="Times New Roman" w:hAnsi="Times New Roman" w:cs="Times New Roman"/>
        </w:rPr>
        <w:t>occurrence of diseases</w:t>
      </w:r>
    </w:p>
    <w:tbl>
      <w:tblPr>
        <w:tblStyle w:val="a3"/>
        <w:tblW w:w="15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984"/>
        <w:gridCol w:w="1560"/>
        <w:gridCol w:w="1559"/>
        <w:gridCol w:w="1843"/>
        <w:gridCol w:w="1984"/>
        <w:gridCol w:w="1985"/>
        <w:gridCol w:w="1417"/>
      </w:tblGrid>
      <w:tr w:rsidR="00E50915" w:rsidRPr="00D16F18" w14:paraId="5927923C" w14:textId="77777777" w:rsidTr="00A22610">
        <w:trPr>
          <w:trHeight w:val="405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4C401821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51EA85C6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2D1AEA54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7C9C537B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143B9404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4CAA1A85" w14:textId="77777777" w:rsidR="00E50915" w:rsidRPr="00D16F18" w:rsidRDefault="00E50915" w:rsidP="004F4A96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C83B94" w14:textId="77777777" w:rsidR="00010238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00A27FC0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50B9A33" w14:textId="77777777" w:rsidR="00E50915" w:rsidRPr="00D16F18" w:rsidRDefault="006E7DDA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Nagelkerke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E50915" w:rsidRPr="00D16F18" w14:paraId="2E797F54" w14:textId="77777777" w:rsidTr="00A22610">
        <w:trPr>
          <w:trHeight w:val="372"/>
        </w:trPr>
        <w:tc>
          <w:tcPr>
            <w:tcW w:w="2093" w:type="dxa"/>
            <w:vMerge/>
            <w:tcBorders>
              <w:top w:val="nil"/>
              <w:bottom w:val="single" w:sz="4" w:space="0" w:color="auto"/>
            </w:tcBorders>
          </w:tcPr>
          <w:p w14:paraId="5E21E8FA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55F3AF36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14:paraId="00959625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05ADAFA9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388BEF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5D353C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21D01E7C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2E2CCD" w14:textId="77777777" w:rsidR="00E50915" w:rsidRPr="00D16F18" w:rsidRDefault="00E50915" w:rsidP="004F4A9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11957D74" w14:textId="77777777" w:rsidTr="00A22610">
        <w:trPr>
          <w:trHeight w:val="36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06167E9A" w14:textId="27855AE3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Overweight (BMI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hAnsi="Times New Roman" w:cs="Times New Roman"/>
              </w:rPr>
              <w:t xml:space="preserve"> 25 kg/m</w:t>
            </w:r>
            <w:r w:rsidRPr="00D16F18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039F8E" w14:textId="623E695E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0CDA9C" w14:textId="0F5D2A7F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79 [0.52-1.19]</w:t>
            </w:r>
          </w:p>
          <w:p w14:paraId="3E2B6C3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2E32FC8" w14:textId="0433FA78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2 [1.00-1.03] </w:t>
            </w:r>
          </w:p>
          <w:p w14:paraId="00ACCF2C" w14:textId="77777777" w:rsidR="00145189" w:rsidRPr="00D16F18" w:rsidRDefault="00145189" w:rsidP="00145189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332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094715A" w14:textId="591C8723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3 [0.22-0.48] </w:t>
            </w:r>
          </w:p>
          <w:p w14:paraId="59CD3D2C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31B09E28" w14:textId="367936BD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18 [1.41-3.39] </w:t>
            </w:r>
          </w:p>
          <w:p w14:paraId="5FB0359A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5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</w:tcPr>
          <w:p w14:paraId="06054352" w14:textId="6335AF26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9.58 [5.51-17.21] </w:t>
            </w:r>
          </w:p>
          <w:p w14:paraId="12F44342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FC503BB" w14:textId="1D8D316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45 [0.24-0.84] </w:t>
            </w:r>
          </w:p>
          <w:p w14:paraId="042D051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22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4E28E2E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436032</w:t>
            </w:r>
          </w:p>
        </w:tc>
      </w:tr>
      <w:tr w:rsidR="00145189" w:rsidRPr="00D16F18" w14:paraId="5E6D827B" w14:textId="77777777" w:rsidTr="00A22610">
        <w:trPr>
          <w:trHeight w:val="360"/>
        </w:trPr>
        <w:tc>
          <w:tcPr>
            <w:tcW w:w="2093" w:type="dxa"/>
            <w:vMerge/>
          </w:tcPr>
          <w:p w14:paraId="2EFA9432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141FD3" w14:textId="4CAC1148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984" w:type="dxa"/>
          </w:tcPr>
          <w:p w14:paraId="4515BD71" w14:textId="001FD618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41 [0.15-1.09] </w:t>
            </w:r>
          </w:p>
          <w:p w14:paraId="6E115F1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/>
          </w:tcPr>
          <w:p w14:paraId="2B7989F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0AE7A6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709AD20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E78464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672C4B9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95C8BD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7933E305" w14:textId="77777777" w:rsidTr="00BC729F">
        <w:trPr>
          <w:trHeight w:val="36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2A339E8C" w14:textId="0D4D9F25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Diabetes (serum glucose </w:t>
            </w:r>
            <w:r w:rsidRPr="00145189">
              <w:rPr>
                <w:rFonts w:ascii="Times New Roman" w:hAnsi="Times New Roman" w:cs="Times New Roman"/>
              </w:rPr>
              <w:t>≥11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562FFD" w14:textId="60650F83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A7BA932" w14:textId="201108A8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94-1.05]</w:t>
            </w:r>
          </w:p>
          <w:p w14:paraId="1516A40E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20A06C1A" w14:textId="4885E4C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0-1.01] </w:t>
            </w:r>
          </w:p>
          <w:p w14:paraId="455FF21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CD6611A" w14:textId="53A5A42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2 [0.88-1.12] </w:t>
            </w:r>
          </w:p>
          <w:p w14:paraId="1757DDA4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888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20DEA316" w14:textId="1496E5B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1-1.02]</w:t>
            </w:r>
          </w:p>
          <w:p w14:paraId="182359E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1F3D0E19" w14:textId="7BF7D29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3 [1.06-1.21] </w:t>
            </w:r>
          </w:p>
          <w:p w14:paraId="04528F61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205</w:t>
            </w: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E533BDA" w14:textId="6D5678F1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9 [0.82-0.97] </w:t>
            </w:r>
          </w:p>
          <w:p w14:paraId="0A2BFC3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6360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547720D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152555</w:t>
            </w:r>
          </w:p>
        </w:tc>
      </w:tr>
      <w:tr w:rsidR="00145189" w:rsidRPr="00D16F18" w14:paraId="040FFC9E" w14:textId="77777777" w:rsidTr="00BC729F">
        <w:trPr>
          <w:trHeight w:val="360"/>
        </w:trPr>
        <w:tc>
          <w:tcPr>
            <w:tcW w:w="2093" w:type="dxa"/>
            <w:vMerge/>
          </w:tcPr>
          <w:p w14:paraId="56992DE0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D81DC57" w14:textId="296A9516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9EEDA03" w14:textId="78E6373E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9 [0.87-1.12]</w:t>
            </w:r>
          </w:p>
          <w:p w14:paraId="2B2E67DA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/>
          </w:tcPr>
          <w:p w14:paraId="2E52E9F7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DE6856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4F9927C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198935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1559C02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2F2D9DE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2C326D01" w14:textId="77777777" w:rsidTr="00A22610">
        <w:trPr>
          <w:trHeight w:val="180"/>
        </w:trPr>
        <w:tc>
          <w:tcPr>
            <w:tcW w:w="2093" w:type="dxa"/>
            <w:vMerge w:val="restart"/>
          </w:tcPr>
          <w:p w14:paraId="745AEE5F" w14:textId="0A19A65D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Hypertension (S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140 mmHg and/or DBP 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 w:rsidRPr="00D16F18">
              <w:rPr>
                <w:rFonts w:ascii="Times New Roman" w:eastAsia="ＭＳ 明朝" w:hAnsi="Times New Roman" w:cs="Times New Roman"/>
              </w:rPr>
              <w:t xml:space="preserve"> 90 mmHg)</w:t>
            </w:r>
          </w:p>
        </w:tc>
        <w:tc>
          <w:tcPr>
            <w:tcW w:w="1134" w:type="dxa"/>
          </w:tcPr>
          <w:p w14:paraId="5F779C75" w14:textId="49969B53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984" w:type="dxa"/>
          </w:tcPr>
          <w:p w14:paraId="0ABA2EB7" w14:textId="31D1ACA0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2 [0.96-1.09]</w:t>
            </w:r>
          </w:p>
          <w:p w14:paraId="239EDFC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 w:val="restart"/>
          </w:tcPr>
          <w:p w14:paraId="20FB78BC" w14:textId="53D83810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6A539AE9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46ADBF3" w14:textId="28EB91A9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5 [0.90-1.01] </w:t>
            </w:r>
          </w:p>
          <w:p w14:paraId="3284C40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43" w:type="dxa"/>
            <w:vMerge w:val="restart"/>
          </w:tcPr>
          <w:p w14:paraId="2A623191" w14:textId="703FBDA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2 [1.04-1.20] </w:t>
            </w:r>
          </w:p>
          <w:p w14:paraId="14145169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177</w:t>
            </w:r>
          </w:p>
        </w:tc>
        <w:tc>
          <w:tcPr>
            <w:tcW w:w="1984" w:type="dxa"/>
            <w:vMerge w:val="restart"/>
          </w:tcPr>
          <w:p w14:paraId="6A83D26E" w14:textId="585CD2BE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7-1.13]</w:t>
            </w:r>
          </w:p>
          <w:p w14:paraId="5E2CA305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</w:tcPr>
          <w:p w14:paraId="7176E795" w14:textId="7C0D99B6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4 [0.77-0.93] </w:t>
            </w:r>
          </w:p>
          <w:p w14:paraId="799F2720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417" w:type="dxa"/>
            <w:vMerge w:val="restart"/>
          </w:tcPr>
          <w:p w14:paraId="69ACFB52" w14:textId="77777777" w:rsidR="00145189" w:rsidRPr="00D16F18" w:rsidRDefault="00145189" w:rsidP="00145189">
            <w:pPr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379415</w:t>
            </w:r>
          </w:p>
        </w:tc>
      </w:tr>
      <w:tr w:rsidR="00145189" w:rsidRPr="00D16F18" w14:paraId="4452774C" w14:textId="77777777" w:rsidTr="00A22610">
        <w:trPr>
          <w:trHeight w:val="180"/>
        </w:trPr>
        <w:tc>
          <w:tcPr>
            <w:tcW w:w="2093" w:type="dxa"/>
            <w:vMerge/>
          </w:tcPr>
          <w:p w14:paraId="258C8EA4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C48E3CD" w14:textId="30CEE164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984" w:type="dxa"/>
          </w:tcPr>
          <w:p w14:paraId="3357E81F" w14:textId="0BA97FFD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2 [0.96-1.29]</w:t>
            </w:r>
          </w:p>
          <w:p w14:paraId="4E70AD0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/>
          </w:tcPr>
          <w:p w14:paraId="53AAAF1F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60D205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509E688B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81D8C8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0A46CA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4EE8640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58B33050" w14:textId="77777777" w:rsidTr="00BC729F">
        <w:trPr>
          <w:trHeight w:val="180"/>
        </w:trPr>
        <w:tc>
          <w:tcPr>
            <w:tcW w:w="2093" w:type="dxa"/>
            <w:vMerge w:val="restart"/>
            <w:shd w:val="clear" w:color="auto" w:fill="D9D9D9" w:themeFill="background1" w:themeFillShade="D9"/>
          </w:tcPr>
          <w:p w14:paraId="2AB78A22" w14:textId="1DC47EBE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Cholesterol (</w:t>
            </w:r>
            <w:r w:rsidRPr="00150A79">
              <w:rPr>
                <w:rFonts w:ascii="Times New Roman" w:eastAsia="ＭＳ 明朝" w:hAnsi="Times New Roman" w:cs="Times New Roman"/>
              </w:rPr>
              <w:t>≥</w:t>
            </w:r>
            <w:r>
              <w:rPr>
                <w:rFonts w:ascii="Times New Roman" w:eastAsia="ＭＳ 明朝" w:hAnsi="Times New Roman" w:cs="Times New Roman"/>
              </w:rPr>
              <w:t xml:space="preserve"> </w:t>
            </w:r>
            <w:r w:rsidRPr="00D16F18">
              <w:rPr>
                <w:rFonts w:ascii="Times New Roman" w:hAnsi="Times New Roman" w:cs="Times New Roman"/>
              </w:rPr>
              <w:t>240 mg/dL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3B06ED" w14:textId="0D4AF4A1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985A45E" w14:textId="0F977F89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5 [1.01-1.10] </w:t>
            </w:r>
          </w:p>
          <w:p w14:paraId="36FF5DB3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4309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14:paraId="7DBA74AA" w14:textId="42046ED8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0 [1.00-1.00] </w:t>
            </w:r>
          </w:p>
          <w:p w14:paraId="751A996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62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87B6015" w14:textId="3F1D1BEA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95 [0.91-0.99] </w:t>
            </w:r>
          </w:p>
          <w:p w14:paraId="5021B58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9948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383D18B0" w14:textId="5AC4AE1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1 [0.97-1.06]</w:t>
            </w:r>
          </w:p>
          <w:p w14:paraId="1AE8F753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  <w:shd w:val="clear" w:color="auto" w:fill="D9D9D9" w:themeFill="background1" w:themeFillShade="D9"/>
          </w:tcPr>
          <w:p w14:paraId="7664E764" w14:textId="46573FC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6 [0.91-1.01]</w:t>
            </w:r>
          </w:p>
          <w:p w14:paraId="180DE90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8B19B90" w14:textId="1C37BC6C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97 [0.91-1.03]</w:t>
            </w:r>
          </w:p>
          <w:p w14:paraId="00A9E45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14:paraId="10A9AF35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5980959</w:t>
            </w:r>
          </w:p>
        </w:tc>
      </w:tr>
      <w:tr w:rsidR="00145189" w:rsidRPr="00D16F18" w14:paraId="4751703F" w14:textId="77777777" w:rsidTr="00BC729F">
        <w:trPr>
          <w:trHeight w:val="180"/>
        </w:trPr>
        <w:tc>
          <w:tcPr>
            <w:tcW w:w="2093" w:type="dxa"/>
            <w:vMerge/>
          </w:tcPr>
          <w:p w14:paraId="6D514AE8" w14:textId="77777777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2B3A6B5" w14:textId="21443502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A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10F547C" w14:textId="50B242ED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8 [0.98-1.19]</w:t>
            </w:r>
          </w:p>
          <w:p w14:paraId="6428CDA5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/>
          </w:tcPr>
          <w:p w14:paraId="0C66206A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4F6447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36AC9D4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719D0A2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5465A0A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59D123A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189" w:rsidRPr="00D16F18" w14:paraId="124350EF" w14:textId="77777777" w:rsidTr="00A22610">
        <w:trPr>
          <w:trHeight w:val="180"/>
        </w:trPr>
        <w:tc>
          <w:tcPr>
            <w:tcW w:w="2093" w:type="dxa"/>
            <w:vMerge w:val="restart"/>
          </w:tcPr>
          <w:p w14:paraId="1A4BEBAB" w14:textId="081DA7D9" w:rsidR="00145189" w:rsidRPr="00D16F18" w:rsidRDefault="00145189" w:rsidP="0014518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igh LDL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145189">
              <w:rPr>
                <w:rFonts w:ascii="Times New Roman" w:hAnsi="Times New Roman" w:cs="Times New Roman"/>
              </w:rPr>
              <w:t>serum LDL ≥140 mg/d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6D9CBD3C" w14:textId="5E0CA630" w:rsidR="00145189" w:rsidRPr="00D16F18" w:rsidRDefault="00145189" w:rsidP="00145189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 vs. GA</w:t>
            </w:r>
          </w:p>
        </w:tc>
        <w:tc>
          <w:tcPr>
            <w:tcW w:w="1984" w:type="dxa"/>
          </w:tcPr>
          <w:p w14:paraId="311496E4" w14:textId="26505648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12 [1.04-1.20] </w:t>
            </w:r>
          </w:p>
          <w:p w14:paraId="7DED7879" w14:textId="77777777" w:rsidR="00145189" w:rsidRPr="00D16F18" w:rsidRDefault="00145189" w:rsidP="00145189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2849</w:t>
            </w:r>
          </w:p>
        </w:tc>
        <w:tc>
          <w:tcPr>
            <w:tcW w:w="1560" w:type="dxa"/>
            <w:vMerge w:val="restart"/>
          </w:tcPr>
          <w:p w14:paraId="1A33BD62" w14:textId="730ACFA3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[1.01-1.01] </w:t>
            </w:r>
          </w:p>
          <w:p w14:paraId="4DF5232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5052851B" w14:textId="00CC84FF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8 [0.83-0.95] </w:t>
            </w:r>
          </w:p>
          <w:p w14:paraId="08C932E8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>0.000497</w:t>
            </w:r>
          </w:p>
        </w:tc>
        <w:tc>
          <w:tcPr>
            <w:tcW w:w="1843" w:type="dxa"/>
            <w:vMerge w:val="restart"/>
          </w:tcPr>
          <w:p w14:paraId="29B29672" w14:textId="4116E9F4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3 [0.95-1.12]</w:t>
            </w:r>
          </w:p>
          <w:p w14:paraId="434254AD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4" w:type="dxa"/>
            <w:vMerge w:val="restart"/>
          </w:tcPr>
          <w:p w14:paraId="62B752B4" w14:textId="2719FBC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5 [0.95-1.15]</w:t>
            </w:r>
          </w:p>
          <w:p w14:paraId="2DECA5C6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985" w:type="dxa"/>
            <w:vMerge w:val="restart"/>
          </w:tcPr>
          <w:p w14:paraId="6AA0635C" w14:textId="2ADCC0D5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7 [0.77-0.97] </w:t>
            </w:r>
          </w:p>
          <w:p w14:paraId="2610B6BC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2277</w:t>
            </w:r>
          </w:p>
        </w:tc>
        <w:tc>
          <w:tcPr>
            <w:tcW w:w="1417" w:type="dxa"/>
            <w:vMerge w:val="restart"/>
          </w:tcPr>
          <w:p w14:paraId="6A3F1CDE" w14:textId="77777777" w:rsidR="00145189" w:rsidRPr="00D16F18" w:rsidRDefault="00145189" w:rsidP="0014518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496188</w:t>
            </w:r>
          </w:p>
        </w:tc>
      </w:tr>
      <w:tr w:rsidR="0084629B" w:rsidRPr="00D16F18" w14:paraId="386CDFC7" w14:textId="77777777" w:rsidTr="00A22610">
        <w:trPr>
          <w:trHeight w:val="450"/>
        </w:trPr>
        <w:tc>
          <w:tcPr>
            <w:tcW w:w="2093" w:type="dxa"/>
            <w:vMerge/>
          </w:tcPr>
          <w:p w14:paraId="3B84A3F6" w14:textId="77777777" w:rsidR="0084629B" w:rsidRPr="00D16F18" w:rsidRDefault="0084629B" w:rsidP="00813A26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A92E49D" w14:textId="71DE866A" w:rsidR="0084629B" w:rsidRPr="00D16F18" w:rsidRDefault="0084629B" w:rsidP="006E7DDA">
            <w:pPr>
              <w:spacing w:line="22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G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984" w:type="dxa"/>
          </w:tcPr>
          <w:p w14:paraId="2059497B" w14:textId="00D784F3" w:rsidR="0084629B" w:rsidRPr="00D16F18" w:rsidRDefault="0084629B" w:rsidP="004F4A9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7 [0.90</w:t>
            </w:r>
            <w:r w:rsidR="00D16F18" w:rsidRPr="00D16F18">
              <w:rPr>
                <w:rFonts w:ascii="Times New Roman" w:hAnsi="Times New Roman" w:cs="Times New Roman"/>
              </w:rPr>
              <w:t>-</w:t>
            </w:r>
            <w:r w:rsidRPr="00D16F18">
              <w:rPr>
                <w:rFonts w:ascii="Times New Roman" w:hAnsi="Times New Roman" w:cs="Times New Roman"/>
              </w:rPr>
              <w:t>1.27]</w:t>
            </w:r>
          </w:p>
          <w:p w14:paraId="1C64C37C" w14:textId="77777777" w:rsidR="0084629B" w:rsidRPr="00D16F18" w:rsidRDefault="0084629B" w:rsidP="004F4A96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0" w:type="dxa"/>
            <w:vMerge/>
          </w:tcPr>
          <w:p w14:paraId="60AC30AE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8D46BBC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1835F40D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8E047A6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Merge/>
          </w:tcPr>
          <w:p w14:paraId="7F299C98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14:paraId="7A6965A2" w14:textId="77777777" w:rsidR="0084629B" w:rsidRPr="00D16F18" w:rsidRDefault="0084629B" w:rsidP="00813A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DDC8129" w14:textId="67141C3E" w:rsidR="00F17C7A" w:rsidRPr="00D16F18" w:rsidRDefault="00984BAA" w:rsidP="00150A79">
      <w:pPr>
        <w:tabs>
          <w:tab w:val="left" w:pos="2693"/>
        </w:tabs>
        <w:rPr>
          <w:rFonts w:ascii="Times New Roman" w:hAnsi="Times New Roman" w:cs="Times New Roman"/>
        </w:rPr>
      </w:pPr>
      <w:r w:rsidRPr="00C527C9">
        <w:rPr>
          <w:rFonts w:ascii="Times New Roman" w:hAnsi="Times New Roman" w:cs="Times New Roman"/>
        </w:rPr>
        <w:t xml:space="preserve">BMI, body mass index; DBP, diastolic blood pressure; </w:t>
      </w:r>
      <w:r>
        <w:rPr>
          <w:rFonts w:ascii="Times New Roman" w:hAnsi="Times New Roman" w:cs="Times New Roman"/>
        </w:rPr>
        <w:t>L</w:t>
      </w:r>
      <w:r w:rsidRPr="00C527C9">
        <w:rPr>
          <w:rFonts w:ascii="Times New Roman" w:hAnsi="Times New Roman" w:cs="Times New Roman"/>
        </w:rPr>
        <w:t xml:space="preserve">DL, </w:t>
      </w:r>
      <w:r>
        <w:rPr>
          <w:rFonts w:ascii="Times New Roman" w:hAnsi="Times New Roman" w:cs="Times New Roman"/>
        </w:rPr>
        <w:t>low</w:t>
      </w:r>
      <w:r w:rsidRPr="00C527C9">
        <w:rPr>
          <w:rFonts w:ascii="Times New Roman" w:hAnsi="Times New Roman" w:cs="Times New Roman"/>
        </w:rPr>
        <w:t>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D70FC4" w14:textId="77777777" w:rsidR="001505F1" w:rsidRDefault="001505F1" w:rsidP="007D7BA8">
      <w:r>
        <w:separator/>
      </w:r>
    </w:p>
  </w:endnote>
  <w:endnote w:type="continuationSeparator" w:id="0">
    <w:p w14:paraId="1D27CF67" w14:textId="77777777" w:rsidR="001505F1" w:rsidRDefault="001505F1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BEBED3" w14:textId="77777777" w:rsidR="001505F1" w:rsidRDefault="001505F1" w:rsidP="007D7BA8">
      <w:r>
        <w:separator/>
      </w:r>
    </w:p>
  </w:footnote>
  <w:footnote w:type="continuationSeparator" w:id="0">
    <w:p w14:paraId="241DF099" w14:textId="77777777" w:rsidR="001505F1" w:rsidRDefault="001505F1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5F1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4451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73F96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EF682D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22:00Z</dcterms:created>
  <dcterms:modified xsi:type="dcterms:W3CDTF">2017-02-11T15:23:00Z</dcterms:modified>
</cp:coreProperties>
</file>